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0654A" w14:textId="77777777" w:rsidR="004F4E06" w:rsidRPr="0042300C" w:rsidRDefault="004F4E06" w:rsidP="004F4E06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color w:val="000000"/>
          <w:kern w:val="0"/>
          <w:sz w:val="20"/>
          <w:szCs w:val="20"/>
        </w:rPr>
      </w:pPr>
    </w:p>
    <w:tbl>
      <w:tblPr>
        <w:tblW w:w="87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1060"/>
        <w:gridCol w:w="2448"/>
        <w:gridCol w:w="1559"/>
        <w:gridCol w:w="1559"/>
        <w:gridCol w:w="1314"/>
      </w:tblGrid>
      <w:tr w:rsidR="004F4E06" w:rsidRPr="001B0549" w14:paraId="0330841E" w14:textId="77777777" w:rsidTr="00F85A7E">
        <w:trPr>
          <w:trHeight w:val="255"/>
        </w:trPr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929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620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Provinc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8E3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A341" w14:textId="2E4E69F2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ongitude</w:t>
            </w:r>
            <w:r w:rsidR="00F85A7E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(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D532" w14:textId="11433618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atitude</w:t>
            </w:r>
            <w:r w:rsidR="00F85A7E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BE2C" w14:textId="5A7EEDA4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Altitude</w:t>
            </w:r>
            <w:r w:rsidR="00F85A7E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(m)</w:t>
            </w:r>
          </w:p>
        </w:tc>
      </w:tr>
      <w:tr w:rsidR="004F4E06" w:rsidRPr="001B0549" w14:paraId="5106C3E9" w14:textId="77777777" w:rsidTr="00F85A7E">
        <w:trPr>
          <w:trHeight w:val="255"/>
        </w:trPr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163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1E7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4CF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uo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A7D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1°57'55"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F1B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7°59'53"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068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4380</w:t>
            </w:r>
          </w:p>
        </w:tc>
      </w:tr>
      <w:tr w:rsidR="004F4E06" w:rsidRPr="001B0549" w14:paraId="126B04F3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B96A21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CD4AA5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597939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inzh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06B6D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4°28'48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A22B6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°34'19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F67F69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76</w:t>
            </w:r>
          </w:p>
        </w:tc>
      </w:tr>
      <w:tr w:rsidR="004F4E06" w:rsidRPr="001B0549" w14:paraId="52E37A36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EA9A3D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FE2B9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DDC2A0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angka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465D3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8°35'40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3B44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°41'14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1D77D0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869</w:t>
            </w:r>
          </w:p>
        </w:tc>
      </w:tr>
      <w:tr w:rsidR="004F4E06" w:rsidRPr="001B0549" w14:paraId="50F53038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BD4443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496FE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15607A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Nielam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7016E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85°58'44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2BDDE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°9'26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4ECF16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300</w:t>
            </w:r>
          </w:p>
        </w:tc>
      </w:tr>
      <w:tr w:rsidR="004F4E06" w:rsidRPr="001B0549" w14:paraId="6BB700EB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947A93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345B4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C9EB5F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Kangbu</w:t>
            </w:r>
            <w:proofErr w:type="spellEnd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hot spr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8AD3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88°58'5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D9C59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7°41'18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F7DE49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851</w:t>
            </w:r>
          </w:p>
        </w:tc>
      </w:tr>
      <w:tr w:rsidR="004F4E06" w:rsidRPr="001B0549" w14:paraId="30F9D3B8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6AB1A9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27661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B85A29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uom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BEB0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1°53'29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333EF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°32'39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D04172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4412</w:t>
            </w:r>
          </w:p>
        </w:tc>
      </w:tr>
      <w:tr w:rsidR="004F4E06" w:rsidRPr="001B0549" w14:paraId="29661403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B3C006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7E9337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868E67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Kangm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DB1C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89°40'54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79FDA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°33'20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03D74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4360</w:t>
            </w:r>
          </w:p>
        </w:tc>
      </w:tr>
      <w:tr w:rsidR="004F4E06" w:rsidRPr="001B0549" w14:paraId="311316CE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C1A756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17DB9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4503FD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Nanmulin-Qiumu</w:t>
            </w:r>
            <w:proofErr w:type="spellEnd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villag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AF05D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89°1'8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7FA29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°37'30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98CFEA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4015</w:t>
            </w:r>
          </w:p>
        </w:tc>
      </w:tr>
      <w:tr w:rsidR="004F4E06" w:rsidRPr="001B0549" w14:paraId="466AF2DD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45E9C4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9F0A0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C511A3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Nanmuli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66ADA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89°5'57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21CAF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°40'56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F7569D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4002</w:t>
            </w:r>
          </w:p>
        </w:tc>
      </w:tr>
      <w:tr w:rsidR="004F4E06" w:rsidRPr="001B0549" w14:paraId="002D7868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FF3EF3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C2DC0A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2451AD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Yado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2479B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88°54'26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E046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7°29'5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BDB894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59</w:t>
            </w:r>
          </w:p>
        </w:tc>
      </w:tr>
      <w:tr w:rsidR="004F4E06" w:rsidRPr="001B0549" w14:paraId="01A90A17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B70CF9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D8112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91793E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Zuogo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1293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7°37'59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E6A38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°53'28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21B701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4007</w:t>
            </w:r>
          </w:p>
        </w:tc>
      </w:tr>
      <w:tr w:rsidR="004F4E06" w:rsidRPr="001B0549" w14:paraId="073B17FC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CF4CA0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F6644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872BE6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Bom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FF6CD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5°46'4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FD59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°51'32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2B0E48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727</w:t>
            </w:r>
          </w:p>
        </w:tc>
      </w:tr>
      <w:tr w:rsidR="004F4E06" w:rsidRPr="001B0549" w14:paraId="154A17EB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113E06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294E90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5BC4C9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Bomi-midui</w:t>
            </w:r>
            <w:proofErr w:type="spellEnd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villag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D3384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6°29'40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2426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°30'4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25A17A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718</w:t>
            </w:r>
          </w:p>
        </w:tc>
      </w:tr>
      <w:tr w:rsidR="004F4E06" w:rsidRPr="001B0549" w14:paraId="4E513277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684595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63C5E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4AB24D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Kangdi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0958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2°4'18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665FC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°4'36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375EEA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022-2652</w:t>
            </w:r>
          </w:p>
        </w:tc>
      </w:tr>
      <w:tr w:rsidR="004F4E06" w:rsidRPr="001B0549" w14:paraId="6ADA7C0E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C09E91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407D8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C1CCA9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Kangding-Xinduqiao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95945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1°29'43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8CD5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°2'33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F9B10A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461</w:t>
            </w:r>
          </w:p>
        </w:tc>
      </w:tr>
      <w:tr w:rsidR="004F4E06" w:rsidRPr="001B0549" w14:paraId="7F4875C8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AD6176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4D91A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4D8AFF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Nielamu-Zhangmuqu</w:t>
            </w:r>
            <w:proofErr w:type="spellEnd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villag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E2A45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85°59'01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6834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7°59'14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6A6279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220</w:t>
            </w:r>
          </w:p>
        </w:tc>
      </w:tr>
      <w:tr w:rsidR="004F4E06" w:rsidRPr="001B0549" w14:paraId="308D78B7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9DB7BE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42C5B4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4B5916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Bata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97C62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9°6'38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99A6A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°0'17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A9C12E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575</w:t>
            </w:r>
          </w:p>
        </w:tc>
      </w:tr>
      <w:tr w:rsidR="004F4E06" w:rsidRPr="001B0549" w14:paraId="5422BBF7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5CCDB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4B9E2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4FFD18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Ganz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16163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9°59'59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5E09B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1°37'22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1A7F9B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390</w:t>
            </w:r>
          </w:p>
        </w:tc>
      </w:tr>
      <w:tr w:rsidR="004F4E06" w:rsidRPr="001B0549" w14:paraId="4D138F5A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391C34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FD5EC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828AB1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ay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7714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7°16'50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02BE2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°41'19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94527C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854</w:t>
            </w:r>
          </w:p>
        </w:tc>
      </w:tr>
      <w:tr w:rsidR="004F4E06" w:rsidRPr="001B0549" w14:paraId="79D820F8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26F40E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11A4D5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Qinghai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914DD0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Banm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6FC2F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0°44'14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96F5F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2°55'58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C65D63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524</w:t>
            </w:r>
          </w:p>
        </w:tc>
      </w:tr>
      <w:tr w:rsidR="004F4E06" w:rsidRPr="001B0549" w14:paraId="641221EE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375C93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B6592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687940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angxian-senmu</w:t>
            </w:r>
            <w:proofErr w:type="spellEnd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 xml:space="preserve"> villag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46760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2°50'12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9FDA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°52'51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1F58C3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771</w:t>
            </w:r>
          </w:p>
        </w:tc>
      </w:tr>
      <w:tr w:rsidR="004F4E06" w:rsidRPr="001B0549" w14:paraId="0C758597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6AC878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D7CDE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903404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ita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C4EAF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0°16'11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75AD3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°59'46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281E68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4014</w:t>
            </w:r>
          </w:p>
        </w:tc>
      </w:tr>
      <w:tr w:rsidR="004F4E06" w:rsidRPr="001B0549" w14:paraId="2E357B37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3929C5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848F1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A717AB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aerka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E460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2°12'23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5067A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1°54'21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0A67DD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647</w:t>
            </w:r>
          </w:p>
        </w:tc>
      </w:tr>
      <w:tr w:rsidR="004F4E06" w:rsidRPr="001B0549" w14:paraId="7ACEFF13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4C4C0F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2C020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2576E4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inzho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2EBDE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1°15'55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377F5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°53'37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F1DF1B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755</w:t>
            </w:r>
          </w:p>
        </w:tc>
      </w:tr>
      <w:tr w:rsidR="004F4E06" w:rsidRPr="001B0549" w14:paraId="5E4DA968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21C76E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0B928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C02226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Bas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EFD5C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6°55'4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E97B9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°3'12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F36A46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288</w:t>
            </w:r>
          </w:p>
        </w:tc>
      </w:tr>
      <w:tr w:rsidR="004F4E06" w:rsidRPr="001B0549" w14:paraId="6A3B516B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468D82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538C35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DAB519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uoxia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65543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3°47'8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5D67D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1°53'12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C65D8C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989</w:t>
            </w:r>
          </w:p>
        </w:tc>
      </w:tr>
      <w:tr w:rsidR="004F4E06" w:rsidRPr="001B0549" w14:paraId="7E21254F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0AF560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833FE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3383F9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Daof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EC56A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1°7'31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5137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°58'46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B89BCE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979</w:t>
            </w:r>
          </w:p>
        </w:tc>
      </w:tr>
      <w:tr w:rsidR="004F4E06" w:rsidRPr="001B0549" w14:paraId="03C29434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8A152C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F107D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CC6866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ul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1E888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1°23'1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67EFC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°30'22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3670F4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940</w:t>
            </w:r>
          </w:p>
        </w:tc>
      </w:tr>
      <w:tr w:rsidR="004F4E06" w:rsidRPr="001B0549" w14:paraId="34534F9D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ABC4E3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110D6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A3B696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Xiangche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7777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9°39'31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BF3BE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°50'18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76978F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300-3799</w:t>
            </w:r>
          </w:p>
        </w:tc>
      </w:tr>
      <w:tr w:rsidR="004F4E06" w:rsidRPr="001B0549" w14:paraId="04CC5DFC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B21FB5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B5545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471459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Deg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870C8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8°34'53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F8F8C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1°48'54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D6DB52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304</w:t>
            </w:r>
          </w:p>
        </w:tc>
      </w:tr>
      <w:tr w:rsidR="004F4E06" w:rsidRPr="001B0549" w14:paraId="5A24896C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F3E4FD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4897C9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97C868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ongpa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41468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3°36'17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3A807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2°39'19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75EC7D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65</w:t>
            </w:r>
          </w:p>
        </w:tc>
      </w:tr>
      <w:tr w:rsidR="004F4E06" w:rsidRPr="001B0549" w14:paraId="47D67935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6B8CEA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DD7F8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E72AFE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Xiaoji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39B9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2°49'48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04EC2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°59'37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4E4C7E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340</w:t>
            </w:r>
          </w:p>
        </w:tc>
      </w:tr>
      <w:tr w:rsidR="004F4E06" w:rsidRPr="001B0549" w14:paraId="0FD12A3E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9F4CEB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AC212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980654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Wen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BA30A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3°5'56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96B0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°57'50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7BBEF1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220</w:t>
            </w:r>
          </w:p>
        </w:tc>
      </w:tr>
      <w:tr w:rsidR="004F4E06" w:rsidRPr="001B0549" w14:paraId="78DE9472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64E45E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DD277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Tibet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63F7A3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ay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13B9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7°26'39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904D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°39'25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25BDA9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43</w:t>
            </w:r>
          </w:p>
        </w:tc>
      </w:tr>
      <w:tr w:rsidR="004F4E06" w:rsidRPr="001B0549" w14:paraId="3434CC13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DF1CA56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EBEE8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92A8E1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Kunm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9A6C3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2°38'7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363B9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4°57'31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99FAB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181</w:t>
            </w:r>
          </w:p>
        </w:tc>
      </w:tr>
      <w:tr w:rsidR="004F4E06" w:rsidRPr="001B0549" w14:paraId="6BE944DC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885BD3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B87EF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9EB5BA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Zhongdia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765F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0°8'18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7E8D5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7°22'4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90124AF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300</w:t>
            </w:r>
          </w:p>
        </w:tc>
        <w:bookmarkStart w:id="0" w:name="_GoBack"/>
        <w:bookmarkEnd w:id="0"/>
      </w:tr>
      <w:tr w:rsidR="004F4E06" w:rsidRPr="001B0549" w14:paraId="639E005B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F038C5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2C503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D0DD04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Binchua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FD0C1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0°23'00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C59A5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5°59'00'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2BE8FC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03</w:t>
            </w:r>
          </w:p>
        </w:tc>
      </w:tr>
      <w:tr w:rsidR="004F4E06" w:rsidRPr="001B0549" w14:paraId="7FF09D6A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F809F11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63314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C6581E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i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3534FD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0°12'53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3E9EF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7°0'50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665F18E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715</w:t>
            </w:r>
          </w:p>
        </w:tc>
      </w:tr>
      <w:tr w:rsidR="004F4E06" w:rsidRPr="001B0549" w14:paraId="0A1AAD1E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CD3DAA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77145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1548D9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Lanpi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C801F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9°28'22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00381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6°27'19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274E8F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000</w:t>
            </w:r>
          </w:p>
        </w:tc>
      </w:tr>
      <w:tr w:rsidR="004F4E06" w:rsidRPr="001B0549" w14:paraId="54724247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C7019C3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991AB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3A2C64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Deqi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9C9B67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98°54'42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02BEE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°29'10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1632AE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3350</w:t>
            </w:r>
          </w:p>
        </w:tc>
      </w:tr>
      <w:tr w:rsidR="004F4E06" w:rsidRPr="001B0549" w14:paraId="54B87732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656D8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27507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Yunn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03460A0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aansha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FC1FA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0°11'25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57842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6°51'32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F76341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386</w:t>
            </w:r>
          </w:p>
        </w:tc>
      </w:tr>
      <w:tr w:rsidR="004F4E06" w:rsidRPr="001B0549" w14:paraId="1164869D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3C19F24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6030A1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DA6B7F2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Meigu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EBA38B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3°7'32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EDE33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°18'57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A336989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820</w:t>
            </w:r>
          </w:p>
        </w:tc>
      </w:tr>
      <w:tr w:rsidR="004F4E06" w:rsidRPr="001B0549" w14:paraId="04FFC619" w14:textId="77777777" w:rsidTr="00F85A7E">
        <w:trPr>
          <w:trHeight w:val="255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88CE058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87695C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Sichuan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8E1BCA5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Huido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0EF81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102°45'8"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4F2380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6°22'48"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B11CD5A" w14:textId="77777777" w:rsidR="004F4E06" w:rsidRPr="001B0549" w:rsidRDefault="004F4E06" w:rsidP="00D5157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549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2880</w:t>
            </w:r>
          </w:p>
        </w:tc>
      </w:tr>
    </w:tbl>
    <w:p w14:paraId="635F5CBC" w14:textId="77777777" w:rsidR="004F4E06" w:rsidRPr="0042300C" w:rsidRDefault="004F4E06" w:rsidP="004F4E06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color w:val="000000"/>
          <w:sz w:val="20"/>
          <w:szCs w:val="20"/>
        </w:rPr>
      </w:pPr>
    </w:p>
    <w:p w14:paraId="5C758637" w14:textId="77777777" w:rsidR="00FC62D2" w:rsidRDefault="00EE3A48"/>
    <w:sectPr w:rsidR="00FC62D2" w:rsidSect="0042300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A39C6" w14:textId="77777777" w:rsidR="00EE3A48" w:rsidRDefault="00EE3A48" w:rsidP="004F4E06">
      <w:r>
        <w:separator/>
      </w:r>
    </w:p>
  </w:endnote>
  <w:endnote w:type="continuationSeparator" w:id="0">
    <w:p w14:paraId="7F7C0E05" w14:textId="77777777" w:rsidR="00EE3A48" w:rsidRDefault="00EE3A48" w:rsidP="004F4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6F71C" w14:textId="77777777" w:rsidR="00EE3A48" w:rsidRDefault="00EE3A48" w:rsidP="004F4E06">
      <w:r>
        <w:separator/>
      </w:r>
    </w:p>
  </w:footnote>
  <w:footnote w:type="continuationSeparator" w:id="0">
    <w:p w14:paraId="3671F536" w14:textId="77777777" w:rsidR="00EE3A48" w:rsidRDefault="00EE3A48" w:rsidP="004F4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1394"/>
    <w:rsid w:val="000F52E9"/>
    <w:rsid w:val="001420EB"/>
    <w:rsid w:val="001B0549"/>
    <w:rsid w:val="00237BAB"/>
    <w:rsid w:val="004F4E06"/>
    <w:rsid w:val="00501394"/>
    <w:rsid w:val="006942B6"/>
    <w:rsid w:val="006E26FF"/>
    <w:rsid w:val="008A06F2"/>
    <w:rsid w:val="00B66ABB"/>
    <w:rsid w:val="00EE3A48"/>
    <w:rsid w:val="00F8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1ED46"/>
  <w15:docId w15:val="{3BB674D8-98AB-4735-8D5F-1647F04A2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F4E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E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827</Characters>
  <Application>Microsoft Office Word</Application>
  <DocSecurity>0</DocSecurity>
  <Lines>15</Lines>
  <Paragraphs>4</Paragraphs>
  <ScaleCrop>false</ScaleCrop>
  <Company>微软中国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kang lu</cp:lastModifiedBy>
  <cp:revision>6</cp:revision>
  <dcterms:created xsi:type="dcterms:W3CDTF">2019-06-03T17:41:00Z</dcterms:created>
  <dcterms:modified xsi:type="dcterms:W3CDTF">2019-09-08T13:30:00Z</dcterms:modified>
</cp:coreProperties>
</file>